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9DBEB" w14:textId="0B263906" w:rsidR="00A66A03" w:rsidRPr="007F376C" w:rsidRDefault="007F376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8 Table</w:t>
      </w:r>
      <w:r w:rsidR="00B4061D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803D06">
        <w:rPr>
          <w:rFonts w:ascii="Times New Roman" w:hAnsi="Times New Roman"/>
          <w:bCs/>
          <w:szCs w:val="24"/>
          <w:lang w:val="en-US"/>
        </w:rPr>
        <w:t>Differences in stoichiometric coeff</w:t>
      </w:r>
      <w:bookmarkStart w:id="0" w:name="_GoBack"/>
      <w:bookmarkEnd w:id="0"/>
      <w:r w:rsidRPr="00803D06">
        <w:rPr>
          <w:rFonts w:ascii="Times New Roman" w:hAnsi="Times New Roman"/>
          <w:bCs/>
          <w:szCs w:val="24"/>
          <w:lang w:val="en-US"/>
        </w:rPr>
        <w:t xml:space="preserve">icients of BIOMASS_2 from iEK1011 compared with default biomass objective functions of </w:t>
      </w:r>
      <w:proofErr w:type="spellStart"/>
      <w:r w:rsidRPr="00803D06">
        <w:rPr>
          <w:rFonts w:ascii="Times New Roman" w:hAnsi="Times New Roman"/>
          <w:bCs/>
          <w:szCs w:val="24"/>
          <w:lang w:val="en-US"/>
        </w:rPr>
        <w:t>sMtb</w:t>
      </w:r>
      <w:proofErr w:type="spellEnd"/>
      <w:r w:rsidRPr="00803D06">
        <w:rPr>
          <w:rFonts w:ascii="Times New Roman" w:hAnsi="Times New Roman"/>
          <w:bCs/>
          <w:szCs w:val="24"/>
          <w:lang w:val="en-US"/>
        </w:rPr>
        <w:t xml:space="preserve"> and iOSDD890</w:t>
      </w:r>
    </w:p>
    <w:tbl>
      <w:tblPr>
        <w:tblW w:w="10528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2658"/>
        <w:gridCol w:w="1766"/>
        <w:gridCol w:w="2659"/>
        <w:gridCol w:w="2047"/>
      </w:tblGrid>
      <w:tr w:rsidR="0028135D" w:rsidRPr="007F376C" w14:paraId="18E828F6" w14:textId="77777777" w:rsidTr="0028135D">
        <w:trPr>
          <w:trHeight w:val="600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B616B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Metabolites</w:t>
            </w:r>
            <w:proofErr w:type="spellEnd"/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EEEE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Name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0EFB" w14:textId="18C5E5D3" w:rsidR="0028135D" w:rsidRPr="00100317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SC_BIOMASS_2</w:t>
            </w:r>
            <w:r w:rsidR="00100317"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iEK1011)</w:t>
            </w:r>
            <w:r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mmol/</w:t>
            </w:r>
            <w:proofErr w:type="spellStart"/>
            <w:r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gDW</w:t>
            </w:r>
            <w:proofErr w:type="spellEnd"/>
            <w:r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)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E8A07" w14:textId="0148294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281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SC_biomass_Mtb_9_60atp</w:t>
            </w:r>
            <w:r w:rsid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iOSDD890)</w:t>
            </w:r>
            <w:r w:rsidRPr="00281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mmol/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gDW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)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F607" w14:textId="732B2C54" w:rsidR="0028135D" w:rsidRPr="00100317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proofErr w:type="spellStart"/>
            <w:r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SC_BiomassGrowth</w:t>
            </w:r>
            <w:proofErr w:type="spellEnd"/>
            <w:r w:rsidR="00100317"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</w:t>
            </w:r>
            <w:proofErr w:type="spellStart"/>
            <w:r w:rsidR="00100317"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sMtb</w:t>
            </w:r>
            <w:proofErr w:type="spellEnd"/>
            <w:r w:rsidR="00100317"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)</w:t>
            </w:r>
            <w:r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 (mmol/</w:t>
            </w:r>
            <w:proofErr w:type="spellStart"/>
            <w:r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gDW</w:t>
            </w:r>
            <w:proofErr w:type="spellEnd"/>
            <w:r w:rsidRPr="001003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)</w:t>
            </w:r>
          </w:p>
        </w:tc>
      </w:tr>
      <w:tr w:rsidR="0028135D" w:rsidRPr="0028135D" w14:paraId="79509D48" w14:textId="77777777" w:rsidTr="0028135D">
        <w:trPr>
          <w:trHeight w:val="15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249C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c1PIM1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133D7" w14:textId="769824F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Acyl phosphatidylinositol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mannos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(tuberculosis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774E" w14:textId="5A508FA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68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A7A7" w14:textId="5FA393F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68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93F9" w14:textId="2170619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24</w:t>
            </w:r>
          </w:p>
        </w:tc>
      </w:tr>
      <w:tr w:rsidR="0028135D" w:rsidRPr="0028135D" w14:paraId="0174C01F" w14:textId="77777777" w:rsidTr="0028135D">
        <w:trPr>
          <w:trHeight w:val="18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CD97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c1PIM2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1EC33" w14:textId="293D4394" w:rsidR="0028135D" w:rsidRPr="00100317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1003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Acyl phosphatidylinositol </w:t>
            </w:r>
            <w:proofErr w:type="spellStart"/>
            <w:r w:rsidRPr="001003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mannoside</w:t>
            </w:r>
            <w:proofErr w:type="spellEnd"/>
            <w:r w:rsidRPr="001003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proofErr w:type="spellStart"/>
            <w:r w:rsidRPr="001003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dimannose</w:t>
            </w:r>
            <w:proofErr w:type="spellEnd"/>
            <w:r w:rsidRPr="00100317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(tuberculosis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5246" w14:textId="6F5BD4A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48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F092" w14:textId="30FA413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48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B9CD" w14:textId="0BA3E0E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4</w:t>
            </w:r>
          </w:p>
        </w:tc>
      </w:tr>
      <w:tr w:rsidR="0028135D" w:rsidRPr="0028135D" w14:paraId="5627FFA8" w14:textId="77777777" w:rsidTr="0028135D">
        <w:trPr>
          <w:trHeight w:val="18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2626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c1PIM3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36530" w14:textId="2E5651A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Acyl phosphatidylinositol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mannos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trimann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(tuberculosis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984F" w14:textId="28F89BB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335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FF8A" w14:textId="6479CCF6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33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401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497B0726" w14:textId="77777777" w:rsidTr="0028135D">
        <w:trPr>
          <w:trHeight w:val="18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C48B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c1PIM4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BF3A6" w14:textId="4086E85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cy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osphatidylinosito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nnos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etramann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tuberculosis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D10B" w14:textId="2FB8D64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21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4D25" w14:textId="6101449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21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361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5753023B" w14:textId="77777777" w:rsidTr="0028135D">
        <w:trPr>
          <w:trHeight w:val="18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062A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c2PIM2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2610" w14:textId="3AF4F98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iacy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osphatidylinosito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nnos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imann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tuberculosis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257B" w14:textId="08B2780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274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A84A" w14:textId="41B29BF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27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F918" w14:textId="7C158E1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24</w:t>
            </w:r>
          </w:p>
        </w:tc>
      </w:tr>
      <w:tr w:rsidR="0028135D" w:rsidRPr="0028135D" w14:paraId="7938EC11" w14:textId="77777777" w:rsidTr="0028135D">
        <w:trPr>
          <w:trHeight w:val="15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7C95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IM3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303B" w14:textId="63165D6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Phosphatidylinositol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mannos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trimann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(tuberculosis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0193" w14:textId="61F9203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573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62CF" w14:textId="2D567ED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57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632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5A22C928" w14:textId="77777777" w:rsidTr="0028135D">
        <w:trPr>
          <w:trHeight w:val="15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2FCE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PIM4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AD68" w14:textId="6C0A27A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osphatidylinosito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nnos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etramann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tuberculosis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31C4" w14:textId="6A4C6D7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403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14E1" w14:textId="1110885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40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E31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6766F4B4" w14:textId="77777777" w:rsidTr="0028135D">
        <w:trPr>
          <w:trHeight w:val="15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F666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IM5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6BFE" w14:textId="5CA15AA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osphatidylinosito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nnos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entamann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tuberculosis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A6F2" w14:textId="424BFD4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266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6A2E" w14:textId="783F533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26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3F8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1C09E746" w14:textId="77777777" w:rsidTr="0028135D">
        <w:trPr>
          <w:trHeight w:val="15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8A1C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IM6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4384" w14:textId="351FE96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Phosphatidylinositol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mannos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hexamann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(tuberculosis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F5CB" w14:textId="306781E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154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5A97" w14:textId="0DF0362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115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37C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0302C1B1" w14:textId="77777777" w:rsidTr="0028135D">
        <w:trPr>
          <w:trHeight w:val="12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2665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cgam1p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D2DA" w14:textId="7D1D1CD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cetylDglucosam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1phosphate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A6B9" w14:textId="5359E32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301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E385" w14:textId="3A6B8A4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301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36C4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30F43A8D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5787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d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A0AD" w14:textId="5B6E707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ADP C10H12N5O10P2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D408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FFD0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9E49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</w:t>
            </w:r>
          </w:p>
        </w:tc>
      </w:tr>
      <w:tr w:rsidR="0028135D" w:rsidRPr="0028135D" w14:paraId="313B0E89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F982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a__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EB23E" w14:textId="60E93AD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lan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A8F8" w14:textId="4AA5D54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40596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37FE" w14:textId="56F5250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4059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EC75" w14:textId="159A0B2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184</w:t>
            </w:r>
          </w:p>
        </w:tc>
      </w:tr>
      <w:tr w:rsidR="0028135D" w:rsidRPr="0028135D" w14:paraId="74DE1E3F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62EE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et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110A" w14:textId="6933B19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denosylLmethion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7888" w14:textId="51ABBFC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47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F9A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8737" w14:textId="44E9D80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47</w:t>
            </w:r>
          </w:p>
        </w:tc>
      </w:tr>
      <w:tr w:rsidR="0028135D" w:rsidRPr="0028135D" w14:paraId="339AFC92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4BDB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g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9B280" w14:textId="7F30F5C6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rgin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BD34" w14:textId="5A10E24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204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5287" w14:textId="54C67D7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204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C867" w14:textId="5DC706E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148</w:t>
            </w:r>
          </w:p>
        </w:tc>
      </w:tr>
      <w:tr w:rsidR="0028135D" w:rsidRPr="0028135D" w14:paraId="334E14D4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4F45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s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E8EE" w14:textId="145199C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sparag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A44A" w14:textId="375FD3B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47699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7CB5" w14:textId="724A9FA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4769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ECB7" w14:textId="33DB80A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51</w:t>
            </w:r>
          </w:p>
        </w:tc>
      </w:tr>
      <w:tr w:rsidR="0028135D" w:rsidRPr="0028135D" w14:paraId="59BDF1E3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E10E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s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3C055" w14:textId="1986247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spartat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6C73" w14:textId="06E3E03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203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3D15" w14:textId="6F1C5086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203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4F81" w14:textId="2C4A22A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886</w:t>
            </w:r>
          </w:p>
        </w:tc>
      </w:tr>
      <w:tr w:rsidR="0028135D" w:rsidRPr="0028135D" w14:paraId="42C67430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6C20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t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FF95" w14:textId="0F34F3C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ATP C10H12N5O13P3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EFEA" w14:textId="331F87B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B65A" w14:textId="5BA6D37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8C70" w14:textId="2A0B87D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,03</w:t>
            </w:r>
          </w:p>
        </w:tc>
      </w:tr>
      <w:tr w:rsidR="0028135D" w:rsidRPr="0028135D" w14:paraId="6EF67E1D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2490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78mycolatepp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B7AF5" w14:textId="4E1E987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C78alphamycolatePP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F042" w14:textId="17666C5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95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D2F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2AE6" w14:textId="4F57126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95</w:t>
            </w:r>
          </w:p>
        </w:tc>
      </w:tr>
      <w:tr w:rsidR="0028135D" w:rsidRPr="0028135D" w14:paraId="0A977E34" w14:textId="77777777" w:rsidTr="0028135D">
        <w:trPr>
          <w:trHeight w:val="15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0019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clpn160190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D5F61" w14:textId="37F12C3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rdiolipi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ihexadecanoy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,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imethylstearoy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CABB" w14:textId="5A6A0096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5859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39A6" w14:textId="2FA56E6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585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38A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04973E8B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3681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ys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4D3BF" w14:textId="06CB9F2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Cyste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1AFC" w14:textId="7889658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EBCB" w14:textId="4A09769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B812" w14:textId="68164FE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55</w:t>
            </w:r>
          </w:p>
        </w:tc>
      </w:tr>
      <w:tr w:rsidR="0028135D" w:rsidRPr="0028135D" w14:paraId="34E9E17B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1038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am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173F" w14:textId="0EDBA1D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DAMP C10H12N5O6P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C318" w14:textId="3B03FF6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349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6FA0" w14:textId="2368D10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349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02F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4E6F5D94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F44B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at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9519" w14:textId="1ADC211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DATP C10H12N5O12P3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AE3C" w14:textId="0727DA8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0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F89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3C39" w14:textId="1EF63BF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02</w:t>
            </w:r>
          </w:p>
        </w:tc>
      </w:tr>
      <w:tr w:rsidR="0028135D" w:rsidRPr="0028135D" w14:paraId="6893A2D2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CECF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ct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B9F15" w14:textId="09EEA92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DCTP C9H12N3O13P3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D833" w14:textId="67682A6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94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E1C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C963" w14:textId="2230AFC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94</w:t>
            </w:r>
          </w:p>
        </w:tc>
      </w:tr>
      <w:tr w:rsidR="0028135D" w:rsidRPr="0028135D" w14:paraId="4960068A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338D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gt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52DC" w14:textId="23DD0F2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DGTP C10H12N5O13P3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82F6" w14:textId="40D43BC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94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FB5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0274" w14:textId="290572D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94</w:t>
            </w:r>
          </w:p>
        </w:tc>
      </w:tr>
      <w:tr w:rsidR="0028135D" w:rsidRPr="0028135D" w14:paraId="4CA549C8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B347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tt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567C8" w14:textId="729BCD1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DTTP C10H13N2O14P3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5E51" w14:textId="51139B7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0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0A3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A492" w14:textId="7840EE2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02</w:t>
            </w:r>
          </w:p>
        </w:tc>
      </w:tr>
      <w:tr w:rsidR="0028135D" w:rsidRPr="0028135D" w14:paraId="142F4A38" w14:textId="77777777" w:rsidTr="0028135D">
        <w:trPr>
          <w:trHeight w:val="12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6833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ad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77F9" w14:textId="5E170D5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lavi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den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inucleot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xidized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4048" w14:textId="6DFCABD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29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E62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F290" w14:textId="11599CD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29</w:t>
            </w:r>
          </w:p>
        </w:tc>
      </w:tr>
      <w:tr w:rsidR="0028135D" w:rsidRPr="0028135D" w14:paraId="128E0788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F9E4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dxox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9ED6" w14:textId="3566DE4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xidized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erredoxi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26B9" w14:textId="35E2CB6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5CC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0266" w14:textId="58A3274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</w:tr>
      <w:tr w:rsidR="0028135D" w:rsidRPr="0028135D" w14:paraId="15D862E7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A546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dxrd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6977" w14:textId="466A1B5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duced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erredoxi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B799" w14:textId="0627CE3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395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2A8E" w14:textId="401E65D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</w:tr>
      <w:tr w:rsidR="0028135D" w:rsidRPr="0028135D" w14:paraId="44CD0CCF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FF2D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e2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8313A" w14:textId="6FA6BDE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Fe2+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itochondria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234F" w14:textId="69352DA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721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3892" w14:textId="3826913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</w:tr>
      <w:tr w:rsidR="0028135D" w:rsidRPr="0028135D" w14:paraId="2C8AA373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3DE4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e3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FFB64" w14:textId="6ACF373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ro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Fe3+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0191" w14:textId="3A9D50A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1A8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8009" w14:textId="402D066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</w:tr>
      <w:tr w:rsidR="0028135D" w:rsidRPr="0028135D" w14:paraId="188065C7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45DF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m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E66B5" w14:textId="2A85B76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FMN C17H19N4O9P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20C5" w14:textId="1A5BFD3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2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F86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B67B" w14:textId="560E896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22</w:t>
            </w:r>
          </w:p>
        </w:tc>
      </w:tr>
      <w:tr w:rsidR="0028135D" w:rsidRPr="0028135D" w14:paraId="207869CA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35A6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dpman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D72E" w14:textId="6DE62CF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DPDmann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CA31" w14:textId="06BA7E3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826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A9FF" w14:textId="3B884A7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1</w:t>
            </w:r>
          </w:p>
        </w:tc>
      </w:tr>
      <w:tr w:rsidR="0028135D" w:rsidRPr="0028135D" w14:paraId="76C68936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2F2B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glc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D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54B9" w14:textId="32580C4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Gluc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F75B" w14:textId="769C715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6315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0FBC" w14:textId="6AB521D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631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898C" w14:textId="41DF620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4661</w:t>
            </w:r>
          </w:p>
        </w:tc>
      </w:tr>
      <w:tr w:rsidR="0028135D" w:rsidRPr="0028135D" w14:paraId="6785077C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D627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l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661A0" w14:textId="76DC902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Glutam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E73B" w14:textId="31BFD61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581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8D71" w14:textId="2784473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581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D4B5" w14:textId="18AD825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384</w:t>
            </w:r>
          </w:p>
        </w:tc>
      </w:tr>
      <w:tr w:rsidR="0028135D" w:rsidRPr="0028135D" w14:paraId="7F289CC0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07D2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lu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F315" w14:textId="0693327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Glutamat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46C4" w14:textId="536E30A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90007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BAC0" w14:textId="454C4EF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9000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20A8" w14:textId="1B7EB96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625</w:t>
            </w:r>
          </w:p>
        </w:tc>
      </w:tr>
      <w:tr w:rsidR="0028135D" w:rsidRPr="0028135D" w14:paraId="22EB068B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7C24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ly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5DCC" w14:textId="4D5396E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lyc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4A74" w14:textId="679B12B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3358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1AD5" w14:textId="432A953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3358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3D49" w14:textId="53ABD79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58</w:t>
            </w:r>
          </w:p>
        </w:tc>
      </w:tr>
      <w:tr w:rsidR="0028135D" w:rsidRPr="0028135D" w14:paraId="4E0BB3C5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C0FD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lyc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701E" w14:textId="1AD2053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lycero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104E" w14:textId="027AAFE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84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5F46" w14:textId="37BBB21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535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B939" w14:textId="36AB455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84</w:t>
            </w:r>
          </w:p>
        </w:tc>
      </w:tr>
      <w:tr w:rsidR="0028135D" w:rsidRPr="0028135D" w14:paraId="53D17CFA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7445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m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53D87" w14:textId="061F309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GMP C10H12N5O8P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424E" w14:textId="6390F60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4365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7125" w14:textId="4B3C0E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436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64D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6E96DC13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64FA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t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2A2B5" w14:textId="7598561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GTP C10H12N5O14P3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FC6E" w14:textId="5A03B87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6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D96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55A0" w14:textId="5BC92AF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68</w:t>
            </w:r>
          </w:p>
        </w:tc>
      </w:tr>
      <w:tr w:rsidR="0028135D" w:rsidRPr="0028135D" w14:paraId="0B3D4F46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B5F8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2o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C8AE" w14:textId="702AA70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H2O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2O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9008" w14:textId="4F81146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4E0F" w14:textId="25F782E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7668" w14:textId="23651A6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</w:t>
            </w:r>
          </w:p>
        </w:tc>
      </w:tr>
      <w:tr w:rsidR="0028135D" w:rsidRPr="0028135D" w14:paraId="2F44502C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DB97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FB4E" w14:textId="2F55FA0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H+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DC2B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289F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552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1FFFC9DF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78C1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dca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7CFA" w14:textId="5804A4E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exadecanoat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nC16:0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35D9" w14:textId="78B2B66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3515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940F" w14:textId="7B0BCD0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351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CF34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513F2CEF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2A88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dcea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77ED" w14:textId="4535F97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exadecenoat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nC16:1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94BF" w14:textId="0EC66AE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094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081A" w14:textId="6CFEF6A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09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A77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35BEDD00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9DF8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emeA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286E" w14:textId="385632D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Heme A C49H55FeN4O6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EF30" w14:textId="0C49585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B53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E256" w14:textId="74CF864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</w:tr>
      <w:tr w:rsidR="0028135D" w:rsidRPr="0028135D" w14:paraId="6F87657F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2815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emeO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B9AB9" w14:textId="5DE8588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Heme O C49H56FeN4O5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9707" w14:textId="585F4F3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CFF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250F" w14:textId="5B6F1A3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</w:tr>
      <w:tr w:rsidR="0028135D" w:rsidRPr="0028135D" w14:paraId="76B1F500" w14:textId="77777777" w:rsidTr="0028135D">
        <w:trPr>
          <w:trHeight w:val="12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AA0E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exc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1AABD" w14:textId="35996D1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proofErr w:type="gram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exacosanoat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 n</w:t>
            </w:r>
            <w:proofErr w:type="gram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C260  C26H51O2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CB5D" w14:textId="504EA2E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5835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52D3" w14:textId="73CB49D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5835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50A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</w:tr>
      <w:tr w:rsidR="0028135D" w:rsidRPr="0028135D" w14:paraId="4845DCF2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F524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is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2E89" w14:textId="42AF5C9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Histid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0A0C" w14:textId="58DD58A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74917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44C1" w14:textId="3E9E254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4061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6425" w14:textId="5408FA3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43</w:t>
            </w:r>
          </w:p>
        </w:tc>
      </w:tr>
      <w:tr w:rsidR="0028135D" w:rsidRPr="0028135D" w14:paraId="5E2CC9AB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1345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phthiocnylcoa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125C" w14:textId="5C80B07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ydroxyphthioceranoylCoA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3A85" w14:textId="77751A7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64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FE2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C433" w14:textId="6285A11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64</w:t>
            </w:r>
          </w:p>
        </w:tc>
      </w:tr>
      <w:tr w:rsidR="0028135D" w:rsidRPr="0028135D" w14:paraId="48284376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8999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l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8A2AD" w14:textId="4FFF101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Isoleuc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9680" w14:textId="3B83043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8773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6332" w14:textId="2C44B52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8773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65EE" w14:textId="62E65B7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642</w:t>
            </w:r>
          </w:p>
        </w:tc>
      </w:tr>
      <w:tr w:rsidR="0028135D" w:rsidRPr="0028135D" w14:paraId="4E61A9F5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E434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leu__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F6CAA" w14:textId="0718043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Leuc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A46E" w14:textId="3A504E0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047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CE4E" w14:textId="35CD71C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047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3E9B" w14:textId="2592AAF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483</w:t>
            </w:r>
          </w:p>
        </w:tc>
      </w:tr>
      <w:tr w:rsidR="0028135D" w:rsidRPr="0028135D" w14:paraId="013EDC5D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FA57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ys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A962" w14:textId="3F657F2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Lys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DCE9" w14:textId="06B5D77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909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94FC" w14:textId="0917D53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90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662E" w14:textId="725C32F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17</w:t>
            </w:r>
          </w:p>
        </w:tc>
      </w:tr>
      <w:tr w:rsidR="0028135D" w:rsidRPr="0028135D" w14:paraId="5D1EE1C7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939B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38782" w14:textId="33CAD8B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Mann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889A" w14:textId="561B20B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95065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57E1" w14:textId="69C2EC5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9506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4E13" w14:textId="75F09F1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752</w:t>
            </w:r>
          </w:p>
        </w:tc>
      </w:tr>
      <w:tr w:rsidR="0028135D" w:rsidRPr="0028135D" w14:paraId="6B84F2A1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75F3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t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98E9" w14:textId="07E912D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Methion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EDDF" w14:textId="2B15048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4889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6BEF" w14:textId="605ADB7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488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AD8D" w14:textId="18A3830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85</w:t>
            </w:r>
          </w:p>
        </w:tc>
      </w:tr>
      <w:tr w:rsidR="0028135D" w:rsidRPr="0028135D" w14:paraId="7C84F6F8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06CB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ql8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80C6" w14:textId="2D39F6C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enaquino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8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FC66" w14:textId="53E6B95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1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D86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D14B" w14:textId="556082D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18</w:t>
            </w:r>
          </w:p>
        </w:tc>
      </w:tr>
      <w:tr w:rsidR="0028135D" w:rsidRPr="0028135D" w14:paraId="7301CABB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884D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sh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9D5B" w14:textId="23BC01D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ycothio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duced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)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8C6A" w14:textId="7287415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3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AEF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78F3" w14:textId="49E2E0B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31</w:t>
            </w:r>
          </w:p>
        </w:tc>
      </w:tr>
      <w:tr w:rsidR="0028135D" w:rsidRPr="0028135D" w14:paraId="2FE37215" w14:textId="77777777" w:rsidTr="0028135D">
        <w:trPr>
          <w:trHeight w:val="12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5A93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d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8FF1" w14:textId="7EA0342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icotinam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den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inucleot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08E2" w14:textId="1FD420E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5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BB5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C2E3" w14:textId="27FF15E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52</w:t>
            </w:r>
          </w:p>
        </w:tc>
      </w:tr>
      <w:tr w:rsidR="0028135D" w:rsidRPr="0028135D" w14:paraId="4FD63904" w14:textId="77777777" w:rsidTr="0028135D">
        <w:trPr>
          <w:trHeight w:val="15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6486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d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3ACD" w14:textId="62FDB73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icotinam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den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inucleotid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osphat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A74E" w14:textId="7FF7626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36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5D9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2B77" w14:textId="508616E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36</w:t>
            </w:r>
          </w:p>
        </w:tc>
      </w:tr>
      <w:tr w:rsidR="0028135D" w:rsidRPr="0028135D" w14:paraId="64C25C99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1E8D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i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E7BB" w14:textId="3A6A034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osphat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C8F9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E2B5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02F5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</w:t>
            </w:r>
          </w:p>
        </w:tc>
      </w:tr>
      <w:tr w:rsidR="0028135D" w:rsidRPr="0028135D" w14:paraId="5409BBF2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537E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D08F" w14:textId="13848F96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Phenylalan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B1DF" w14:textId="432A6D5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48102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B37F" w14:textId="4DB0B9D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4810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CFCE" w14:textId="0FD6E2F3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429</w:t>
            </w:r>
          </w:p>
        </w:tc>
      </w:tr>
      <w:tr w:rsidR="0028135D" w:rsidRPr="0028135D" w14:paraId="68CCE3A4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0FE7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ro__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D45A" w14:textId="5F8519E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Prol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6CD1" w14:textId="41CD365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3803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6BF6" w14:textId="78AA1B3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380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94A1" w14:textId="30E3F47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924</w:t>
            </w:r>
          </w:p>
        </w:tc>
      </w:tr>
      <w:tr w:rsidR="0028135D" w:rsidRPr="0028135D" w14:paraId="5F047F26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EDC9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b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D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FE60" w14:textId="104067E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Ribos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9839" w14:textId="342726AB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1723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732F" w14:textId="5D033DFE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172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BFEB" w14:textId="606E2B3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511</w:t>
            </w:r>
          </w:p>
        </w:tc>
      </w:tr>
      <w:tr w:rsidR="0028135D" w:rsidRPr="0028135D" w14:paraId="2B91D812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BA68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er__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20D4F" w14:textId="11DFA5E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Ser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6E42" w14:textId="7D7DA79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326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BCA7" w14:textId="5892287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43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5B57" w14:textId="7A26248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892</w:t>
            </w:r>
          </w:p>
        </w:tc>
      </w:tr>
      <w:tr w:rsidR="0028135D" w:rsidRPr="0028135D" w14:paraId="12C21F03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FE9D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hf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678DE" w14:textId="4BEB2D6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5,6,7,8Tetrahydrofolate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C074" w14:textId="2454591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F9E3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217B" w14:textId="52E984C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</w:tr>
      <w:tr w:rsidR="0028135D" w:rsidRPr="0028135D" w14:paraId="203FC2D0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79D3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hmp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7549" w14:textId="6751D6D0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hiam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iphosphat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3EFE" w14:textId="639737C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8F6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6439" w14:textId="3B42DE2D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08</w:t>
            </w:r>
          </w:p>
        </w:tc>
      </w:tr>
      <w:tr w:rsidR="0028135D" w:rsidRPr="0028135D" w14:paraId="66D4A313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72D0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hr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79D2" w14:textId="1838EC7C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Threon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221D" w14:textId="0F522FE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357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8E8D" w14:textId="5F0381C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357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6CCC" w14:textId="2497CF7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917</w:t>
            </w:r>
          </w:p>
        </w:tc>
      </w:tr>
      <w:tr w:rsidR="0028135D" w:rsidRPr="0028135D" w14:paraId="240CD4AE" w14:textId="77777777" w:rsidTr="0028135D">
        <w:trPr>
          <w:trHeight w:val="12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0F5C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tre6p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EEC7" w14:textId="39D631F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proofErr w:type="gram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pha,alpha'Trehalose</w:t>
            </w:r>
            <w:proofErr w:type="spellEnd"/>
            <w:proofErr w:type="gram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6phosphate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FE2A" w14:textId="6EFE1BC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649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821A" w14:textId="257DB469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649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E834" w14:textId="627EDC4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83</w:t>
            </w:r>
          </w:p>
        </w:tc>
      </w:tr>
      <w:tr w:rsidR="0028135D" w:rsidRPr="0028135D" w14:paraId="5D902500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DD1F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r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B3CC" w14:textId="6946EAF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Tryptophan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622A" w14:textId="37D6BD6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0124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C2EA" w14:textId="442E130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012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8D28" w14:textId="369CED3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18</w:t>
            </w:r>
          </w:p>
        </w:tc>
      </w:tr>
      <w:tr w:rsidR="0028135D" w:rsidRPr="0028135D" w14:paraId="11E5E332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594C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yr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__L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6B2D1" w14:textId="60B15F65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Tyros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DFA7" w14:textId="3D45A34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1756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00CF" w14:textId="3396F45A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175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B155" w14:textId="4128F4B1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308</w:t>
            </w:r>
          </w:p>
        </w:tc>
      </w:tr>
      <w:tr w:rsidR="0028135D" w:rsidRPr="0028135D" w14:paraId="45529B23" w14:textId="77777777" w:rsidTr="0028135D">
        <w:trPr>
          <w:trHeight w:val="9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BC6C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tp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4B1C" w14:textId="6EF3BD2F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UTP C9H11N2O15P3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3CC7" w14:textId="5B3FF58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88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5C5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1201" w14:textId="3FBB23F8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88</w:t>
            </w:r>
          </w:p>
        </w:tc>
      </w:tr>
      <w:tr w:rsidR="0028135D" w:rsidRPr="0028135D" w14:paraId="66854A1A" w14:textId="77777777" w:rsidTr="0028135D">
        <w:trPr>
          <w:trHeight w:val="6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6157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__L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[c]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EEFE" w14:textId="0FA59916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Valine</w:t>
            </w:r>
            <w:proofErr w:type="spellEnd"/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5C70" w14:textId="095FB8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0583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308C" w14:textId="383458C4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2058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2814" w14:textId="4B3E1F22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28135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373</w:t>
            </w:r>
          </w:p>
        </w:tc>
      </w:tr>
      <w:tr w:rsidR="0028135D" w:rsidRPr="0028135D" w14:paraId="6AE40476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A230" w14:textId="77777777" w:rsidR="0028135D" w:rsidRPr="0028135D" w:rsidRDefault="0028135D" w:rsidP="002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BDA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0AE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C7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2B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009684F4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1A3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0A8C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0C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6CE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392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44307197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F94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F75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A66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494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374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3F3E9901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7CA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07C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FE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D8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8CD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6F294673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8E9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C8F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B053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33C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01A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3DB14E9F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AC9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6F7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8BDD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708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3A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058F8520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FD6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675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BDD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9CE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218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4DB42513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5D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9D2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FCF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9B9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DB3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4F79FD4B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1E0D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A28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BA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B5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D0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0315137F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166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B72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F9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C87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EE9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72E96F53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986C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444C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F904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ED63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CE1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16E7D0B3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AAE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35F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25D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7A8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A62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1981375A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29E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A30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96D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98A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799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26BD1C7B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329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9BD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E19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778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8B2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4810D63D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4EE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0B4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52F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EC6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1254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591AA0AF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C51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EE0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35A4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D02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965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0BF0069B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36E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609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6A53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CF3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3B6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4D24F879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204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37E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942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AB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56F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6A2AAB53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182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034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B1B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A6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784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6702E28A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905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C60D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AAE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4A03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D1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63863507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C85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5CE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568C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150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AB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633162BB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76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AC4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D2D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9084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E3B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364391AF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80D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A673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390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BF8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866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42E235EB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61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EA5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1C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D2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DB2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0DC6CDE6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E9C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B98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1CAC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CA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98D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1032090C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6D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AF5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726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8C13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75C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2872B4B0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D85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75C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A27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B89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B73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260B4492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98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D45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C55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ECED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B2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03687AE7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7E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071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C1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FFB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152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4B7DFC65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A6B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A5AC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B5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D7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B6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33C90954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8C34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74BD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6C4D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03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B6D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52FB41DD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51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71CC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5E0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E262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82E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1E9DE075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906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A67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33E3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6899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AD5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4BAE4A0B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AEC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3D6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2681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0265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D3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79E92DF4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5A57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AD58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FEF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C03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FB4B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28135D" w:rsidRPr="0028135D" w14:paraId="25F657EF" w14:textId="77777777" w:rsidTr="0028135D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550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A15A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E8BE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874F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A3B6" w14:textId="77777777" w:rsidR="0028135D" w:rsidRPr="0028135D" w:rsidRDefault="0028135D" w:rsidP="002813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</w:tbl>
    <w:p w14:paraId="1DA2EEE6" w14:textId="15EF2C53" w:rsidR="00B4061D" w:rsidRDefault="00B4061D">
      <w:pPr>
        <w:rPr>
          <w:rFonts w:ascii="Times New Roman" w:hAnsi="Times New Roman" w:cs="Times New Roman"/>
          <w:b/>
          <w:bCs/>
          <w:lang w:val="en-US"/>
        </w:rPr>
      </w:pPr>
    </w:p>
    <w:p w14:paraId="35CC8F7D" w14:textId="03A96D47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15D1FF7B" w14:textId="3442DE7C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045E1BDC" w14:textId="295F6E1C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4D1001EF" w14:textId="7A271EE3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49D8EE57" w14:textId="223C4D75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7E7450C6" w14:textId="4F4BC2E0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287FEA76" w14:textId="4E527799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4CC31467" w14:textId="72F29BDD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6052756E" w14:textId="566FD873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1BCF854D" w14:textId="0339A66E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55B27A10" w14:textId="3B01A92F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49C433BC" w14:textId="07018DF7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61AFE7F6" w14:textId="3462C127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4B98C784" w14:textId="3F2ADE55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6AA03260" w14:textId="1EB9825D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4DCAFC6E" w14:textId="7F42EF35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45DFCFFF" w14:textId="363B3A56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1939C0C6" w14:textId="57A52300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753CA43E" w14:textId="3275D848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6DF72270" w14:textId="3CF10C30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066D5DB1" w14:textId="2CAFF105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74BE1C9D" w14:textId="3C5C9E09" w:rsidR="00B4061D" w:rsidRPr="00B4061D" w:rsidRDefault="00B4061D" w:rsidP="00B4061D">
      <w:pPr>
        <w:rPr>
          <w:rFonts w:ascii="Times New Roman" w:hAnsi="Times New Roman" w:cs="Times New Roman"/>
          <w:lang w:val="en-US"/>
        </w:rPr>
      </w:pPr>
    </w:p>
    <w:p w14:paraId="4827816E" w14:textId="2E9D41B6" w:rsidR="00B4061D" w:rsidRDefault="00B4061D" w:rsidP="00B4061D">
      <w:pPr>
        <w:rPr>
          <w:rFonts w:ascii="Times New Roman" w:hAnsi="Times New Roman" w:cs="Times New Roman"/>
          <w:b/>
          <w:bCs/>
          <w:lang w:val="en-US"/>
        </w:rPr>
      </w:pPr>
    </w:p>
    <w:p w14:paraId="61EEBA68" w14:textId="1E721913" w:rsidR="00B4061D" w:rsidRDefault="00B4061D" w:rsidP="00B4061D">
      <w:pPr>
        <w:rPr>
          <w:rFonts w:ascii="Times New Roman" w:hAnsi="Times New Roman" w:cs="Times New Roman"/>
          <w:b/>
          <w:bCs/>
          <w:lang w:val="en-US"/>
        </w:rPr>
      </w:pPr>
    </w:p>
    <w:p w14:paraId="1A38B9F5" w14:textId="0D42AD7F" w:rsidR="00B4061D" w:rsidRPr="00B4061D" w:rsidRDefault="00B4061D" w:rsidP="00B4061D">
      <w:pPr>
        <w:tabs>
          <w:tab w:val="left" w:pos="115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13843150" w14:textId="6CFE0E27" w:rsidR="00B4061D" w:rsidRPr="00B4061D" w:rsidRDefault="00B4061D">
      <w:pPr>
        <w:rPr>
          <w:rFonts w:ascii="Times New Roman" w:hAnsi="Times New Roman" w:cs="Times New Roman"/>
          <w:b/>
          <w:bCs/>
          <w:lang w:val="en-US"/>
        </w:rPr>
      </w:pPr>
    </w:p>
    <w:sectPr w:rsidR="00B4061D" w:rsidRPr="00B4061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B9"/>
    <w:rsid w:val="00100317"/>
    <w:rsid w:val="001658B9"/>
    <w:rsid w:val="001C7F7D"/>
    <w:rsid w:val="0028135D"/>
    <w:rsid w:val="007F376C"/>
    <w:rsid w:val="00803D06"/>
    <w:rsid w:val="00A66A03"/>
    <w:rsid w:val="00B4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A7A7A"/>
  <w15:chartTrackingRefBased/>
  <w15:docId w15:val="{2025853A-200C-4C68-A403-F93394DE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F3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37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647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lonso Lopez Agudelo</dc:creator>
  <cp:keywords/>
  <dc:description/>
  <cp:lastModifiedBy>Victor Alonso Lopez Agudelo</cp:lastModifiedBy>
  <cp:revision>5</cp:revision>
  <dcterms:created xsi:type="dcterms:W3CDTF">2020-02-23T18:43:00Z</dcterms:created>
  <dcterms:modified xsi:type="dcterms:W3CDTF">2020-03-30T21:34:00Z</dcterms:modified>
</cp:coreProperties>
</file>